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1640"/>
        <w:gridCol w:w="1340"/>
      </w:tblGrid>
      <w:tr>
        <w:trPr>
          <w:trHeight w:val="300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BHD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BI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F13183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FG3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K0243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K05537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5.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K05538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LOX5A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LPPL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NXA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PC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PE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S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4GAL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4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C04141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CL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ST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5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19orf2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1orf1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6orf1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8ORFK3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6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ARK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ASP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ASP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CN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5.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1040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4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9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C42E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C42SE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C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H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KN2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.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KN2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3.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EBP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ENPF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EP25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F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.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FT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8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OL13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OV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R59707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R60126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R6014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R61925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R6262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6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TAGE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UGB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29214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0809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1278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.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348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RBB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SRRG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AM104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AM90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1128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2036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2196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3379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6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3603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MN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XYD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BG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D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NAZ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NPA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RAMD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RAMD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R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APLN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.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C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KR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MOX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.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SPA12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TR2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ICA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ID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IQC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JDP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.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BTBD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CNK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CNN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8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IAA073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IAA114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IAA121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IF5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RT1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2.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AM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C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.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13007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13057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9024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5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GED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PK1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P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RVELD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8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IB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ITF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LLT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MA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T1G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YC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HL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OTC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PEP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TN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OVOS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E4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GFR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IA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XK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AG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AU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D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EKHA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OLR3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AP2C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ARG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M1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P1R14C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SME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TX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URG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X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YCAR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BM2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EXO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KHD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11-262H14.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11-262H14.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TN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100A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7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CNN1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9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CPEP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HF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ILV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.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NC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PAG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QRD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TAT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UMF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ERF2I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GFBR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27632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31585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39014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43579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MPRSS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NN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NN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.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OP3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P73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1.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PD52L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.6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P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RIB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RIM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VIM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6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WHS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YBX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26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28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42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0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0:18:00Z</dcterms:created>
  <dc:creator>Eric Hill</dc:creator>
  <dc:description/>
  <cp:keywords/>
  <dc:language>en-US</dc:language>
  <cp:lastModifiedBy>Eric Hill</cp:lastModifiedBy>
  <dcterms:modified xsi:type="dcterms:W3CDTF">2013-02-11T08:35:00Z</dcterms:modified>
  <cp:revision>6</cp:revision>
  <dc:subject/>
  <dc:title/>
</cp:coreProperties>
</file>